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1B640E" w14:textId="77777777" w:rsidR="0078525F" w:rsidRPr="0078525F" w:rsidRDefault="0078525F" w:rsidP="0078525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525F">
        <w:rPr>
          <w:rFonts w:ascii="Times New Roman" w:hAnsi="Times New Roman" w:cs="Times New Roman"/>
          <w:b/>
          <w:bCs/>
          <w:sz w:val="24"/>
          <w:szCs w:val="24"/>
        </w:rPr>
        <w:t>Supplement A1. Semi-Structured Qualitative Interview Questions</w:t>
      </w:r>
      <w:bookmarkStart w:id="0" w:name="_Hlk21589346"/>
    </w:p>
    <w:p w14:paraId="5659A85B" w14:textId="77777777" w:rsidR="0078525F" w:rsidRPr="002E7546" w:rsidRDefault="0078525F" w:rsidP="0078525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8DA3E29" w14:textId="77777777" w:rsidR="0078525F" w:rsidRPr="00A546DD" w:rsidRDefault="0078525F" w:rsidP="0078525F">
      <w:pPr>
        <w:pStyle w:val="Default"/>
        <w:numPr>
          <w:ilvl w:val="0"/>
          <w:numId w:val="1"/>
        </w:numPr>
      </w:pPr>
      <w:r w:rsidRPr="00A546DD">
        <w:t xml:space="preserve">Why did you decide to get involved in the TWV program? </w:t>
      </w:r>
    </w:p>
    <w:p w14:paraId="078F72E8" w14:textId="77777777" w:rsidR="0078525F" w:rsidRPr="00A546DD" w:rsidRDefault="0078525F" w:rsidP="0078525F">
      <w:pPr>
        <w:pStyle w:val="Default"/>
        <w:numPr>
          <w:ilvl w:val="1"/>
          <w:numId w:val="1"/>
        </w:numPr>
      </w:pPr>
      <w:r w:rsidRPr="00A546DD">
        <w:t>What interested you about the TWV Program?</w:t>
      </w:r>
    </w:p>
    <w:p w14:paraId="2537D0C0" w14:textId="77777777" w:rsidR="0078525F" w:rsidRPr="00A546DD" w:rsidRDefault="0078525F" w:rsidP="0078525F">
      <w:pPr>
        <w:pStyle w:val="Default"/>
        <w:ind w:left="360"/>
      </w:pPr>
    </w:p>
    <w:p w14:paraId="69501E81" w14:textId="77777777" w:rsidR="0078525F" w:rsidRPr="00A546DD" w:rsidRDefault="0078525F" w:rsidP="0078525F">
      <w:pPr>
        <w:pStyle w:val="Default"/>
        <w:numPr>
          <w:ilvl w:val="0"/>
          <w:numId w:val="1"/>
        </w:numPr>
      </w:pPr>
      <w:r w:rsidRPr="00A546DD">
        <w:t>Tell me about your role in the TWV program and/or in the community. (examples could include involvement in community organizations, leadership in groups, family connections, etc.)</w:t>
      </w:r>
    </w:p>
    <w:p w14:paraId="41AF2304" w14:textId="77777777" w:rsidR="0078525F" w:rsidRPr="00A546DD" w:rsidRDefault="0078525F" w:rsidP="0078525F">
      <w:pPr>
        <w:pStyle w:val="Default"/>
        <w:ind w:left="360"/>
      </w:pPr>
    </w:p>
    <w:p w14:paraId="76DF165C" w14:textId="77777777" w:rsidR="0078525F" w:rsidRPr="00A546DD" w:rsidRDefault="0078525F" w:rsidP="0078525F">
      <w:pPr>
        <w:pStyle w:val="Default"/>
        <w:numPr>
          <w:ilvl w:val="0"/>
          <w:numId w:val="1"/>
        </w:numPr>
      </w:pPr>
      <w:r w:rsidRPr="00A546DD">
        <w:t>Tell me about your experience(s) living in your community.</w:t>
      </w:r>
    </w:p>
    <w:p w14:paraId="6769B351" w14:textId="77777777" w:rsidR="0078525F" w:rsidRPr="00A546DD" w:rsidRDefault="0078525F" w:rsidP="0078525F">
      <w:pPr>
        <w:pStyle w:val="Default"/>
        <w:numPr>
          <w:ilvl w:val="1"/>
          <w:numId w:val="2"/>
        </w:numPr>
        <w:ind w:left="1080"/>
      </w:pPr>
      <w:r w:rsidRPr="00A546DD">
        <w:t xml:space="preserve">What do you think is unique about your community?  </w:t>
      </w:r>
    </w:p>
    <w:p w14:paraId="5D1119D8" w14:textId="77777777" w:rsidR="0078525F" w:rsidRPr="00A546DD" w:rsidRDefault="0078525F" w:rsidP="0078525F">
      <w:pPr>
        <w:pStyle w:val="Default"/>
        <w:numPr>
          <w:ilvl w:val="1"/>
          <w:numId w:val="2"/>
        </w:numPr>
        <w:ind w:left="1080"/>
      </w:pPr>
      <w:r w:rsidRPr="00A546DD">
        <w:t>What do you think isn’t unique?</w:t>
      </w:r>
      <w:r w:rsidRPr="00A546DD">
        <w:br/>
      </w:r>
    </w:p>
    <w:p w14:paraId="74195120" w14:textId="77777777" w:rsidR="0078525F" w:rsidRPr="00A546DD" w:rsidRDefault="0078525F" w:rsidP="0078525F">
      <w:pPr>
        <w:pStyle w:val="Default"/>
        <w:numPr>
          <w:ilvl w:val="0"/>
          <w:numId w:val="1"/>
        </w:numPr>
        <w:shd w:val="clear" w:color="auto" w:fill="FFFFFF" w:themeFill="background1"/>
      </w:pPr>
      <w:r w:rsidRPr="00A546DD">
        <w:t>How comfortable are people in your community talking about mental health and asking for help?</w:t>
      </w:r>
      <w:r w:rsidRPr="00A546DD">
        <w:br/>
      </w:r>
    </w:p>
    <w:p w14:paraId="0A4A3AC7" w14:textId="77777777" w:rsidR="0078525F" w:rsidRPr="00A546DD" w:rsidRDefault="0078525F" w:rsidP="0078525F">
      <w:pPr>
        <w:pStyle w:val="Default"/>
        <w:numPr>
          <w:ilvl w:val="0"/>
          <w:numId w:val="1"/>
        </w:numPr>
      </w:pPr>
      <w:r w:rsidRPr="00A546DD">
        <w:t>What’s it like to be a Veteran in your community?</w:t>
      </w:r>
    </w:p>
    <w:p w14:paraId="5CBDAB66" w14:textId="77777777" w:rsidR="0078525F" w:rsidRPr="00A546DD" w:rsidRDefault="0078525F" w:rsidP="0078525F">
      <w:pPr>
        <w:pStyle w:val="Default"/>
        <w:ind w:left="360"/>
      </w:pPr>
    </w:p>
    <w:p w14:paraId="7365505A" w14:textId="77777777" w:rsidR="0078525F" w:rsidRPr="00A546DD" w:rsidRDefault="0078525F" w:rsidP="0078525F">
      <w:pPr>
        <w:pStyle w:val="Default"/>
        <w:numPr>
          <w:ilvl w:val="0"/>
          <w:numId w:val="1"/>
        </w:numPr>
      </w:pPr>
      <w:r w:rsidRPr="00A546DD">
        <w:t>What comes to mind when you think about veteran suicide in your community?</w:t>
      </w:r>
    </w:p>
    <w:p w14:paraId="10C886E8" w14:textId="77777777" w:rsidR="0078525F" w:rsidRDefault="0078525F" w:rsidP="0078525F">
      <w:pPr>
        <w:pStyle w:val="Default"/>
        <w:numPr>
          <w:ilvl w:val="1"/>
          <w:numId w:val="2"/>
        </w:numPr>
        <w:tabs>
          <w:tab w:val="left" w:pos="450"/>
        </w:tabs>
        <w:ind w:left="1080"/>
      </w:pPr>
      <w:r w:rsidRPr="00A546DD">
        <w:t>How can veteran suicide be prevented in your community?</w:t>
      </w:r>
    </w:p>
    <w:p w14:paraId="77EC2FA5" w14:textId="77777777" w:rsidR="0078525F" w:rsidRPr="000201DA" w:rsidRDefault="0078525F" w:rsidP="0078525F">
      <w:pPr>
        <w:pStyle w:val="Default"/>
        <w:numPr>
          <w:ilvl w:val="1"/>
          <w:numId w:val="2"/>
        </w:numPr>
        <w:tabs>
          <w:tab w:val="left" w:pos="450"/>
        </w:tabs>
        <w:ind w:left="1080"/>
      </w:pPr>
      <w:r w:rsidRPr="00A546DD">
        <w:t>Why do you think veteran suicide is an important problem to address in your community?</w:t>
      </w:r>
      <w:r w:rsidRPr="000201DA">
        <w:rPr>
          <w:strike/>
        </w:rPr>
        <w:br/>
      </w:r>
    </w:p>
    <w:p w14:paraId="3AECC414" w14:textId="77777777" w:rsidR="0078525F" w:rsidRPr="00A546DD" w:rsidRDefault="0078525F" w:rsidP="0078525F">
      <w:pPr>
        <w:pStyle w:val="ListParagraph"/>
        <w:numPr>
          <w:ilvl w:val="0"/>
          <w:numId w:val="1"/>
        </w:numPr>
        <w:spacing w:line="256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546DD">
        <w:rPr>
          <w:rFonts w:ascii="Times New Roman" w:hAnsi="Times New Roman" w:cs="Times New Roman"/>
          <w:color w:val="000000"/>
          <w:sz w:val="24"/>
          <w:szCs w:val="24"/>
        </w:rPr>
        <w:t>How has the COVID19 pandemic affected the TWV program or has it?</w:t>
      </w:r>
      <w:r w:rsidRPr="00A546DD">
        <w:rPr>
          <w:rFonts w:ascii="Times New Roman" w:hAnsi="Times New Roman" w:cs="Times New Roman"/>
          <w:color w:val="000000"/>
          <w:sz w:val="24"/>
          <w:szCs w:val="24"/>
        </w:rPr>
        <w:br/>
      </w:r>
    </w:p>
    <w:p w14:paraId="282B05C3" w14:textId="77777777" w:rsidR="0078525F" w:rsidRPr="00A546DD" w:rsidRDefault="0078525F" w:rsidP="0078525F">
      <w:pPr>
        <w:pStyle w:val="ListParagraph"/>
        <w:numPr>
          <w:ilvl w:val="0"/>
          <w:numId w:val="1"/>
        </w:numPr>
        <w:spacing w:line="256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546DD">
        <w:rPr>
          <w:rFonts w:ascii="Times New Roman" w:hAnsi="Times New Roman" w:cs="Times New Roman"/>
          <w:color w:val="000000"/>
          <w:sz w:val="24"/>
          <w:szCs w:val="24"/>
        </w:rPr>
        <w:t>How has COVID19 affected rural communities?</w:t>
      </w:r>
    </w:p>
    <w:p w14:paraId="1588E328" w14:textId="77777777" w:rsidR="0078525F" w:rsidRPr="00A546DD" w:rsidRDefault="0078525F" w:rsidP="0078525F">
      <w:pPr>
        <w:pStyle w:val="Default"/>
        <w:numPr>
          <w:ilvl w:val="0"/>
          <w:numId w:val="1"/>
        </w:numPr>
      </w:pPr>
      <w:r w:rsidRPr="00A546DD">
        <w:t xml:space="preserve">What are your expectations for the Together with Veterans (TWV) program? What are your concerns, if any? </w:t>
      </w:r>
    </w:p>
    <w:p w14:paraId="3F7F3CCA" w14:textId="77777777" w:rsidR="0078525F" w:rsidRPr="00A546DD" w:rsidRDefault="0078525F" w:rsidP="0078525F">
      <w:pPr>
        <w:pStyle w:val="Default"/>
        <w:ind w:left="360"/>
      </w:pPr>
    </w:p>
    <w:p w14:paraId="0F4BE142" w14:textId="77777777" w:rsidR="0078525F" w:rsidRPr="00A546DD" w:rsidRDefault="0078525F" w:rsidP="0078525F">
      <w:pPr>
        <w:pStyle w:val="Default"/>
        <w:numPr>
          <w:ilvl w:val="0"/>
          <w:numId w:val="1"/>
        </w:numPr>
      </w:pPr>
      <w:r w:rsidRPr="00A546DD">
        <w:t xml:space="preserve">What impact do you hope TWV has in your community? </w:t>
      </w:r>
    </w:p>
    <w:p w14:paraId="6D0D6C94" w14:textId="77777777" w:rsidR="0078525F" w:rsidRPr="00A546DD" w:rsidRDefault="0078525F" w:rsidP="0078525F">
      <w:pPr>
        <w:pStyle w:val="Default"/>
      </w:pPr>
    </w:p>
    <w:p w14:paraId="370B4E2C" w14:textId="77777777" w:rsidR="0078525F" w:rsidRPr="00A546DD" w:rsidRDefault="0078525F" w:rsidP="0078525F">
      <w:pPr>
        <w:pStyle w:val="Default"/>
        <w:numPr>
          <w:ilvl w:val="0"/>
          <w:numId w:val="1"/>
        </w:numPr>
      </w:pPr>
      <w:bookmarkStart w:id="1" w:name="_Hlk28591925"/>
      <w:r w:rsidRPr="00A546DD">
        <w:t xml:space="preserve">Which aspects or tools from the Together with Veterans program are the most useful for your community? Why? </w:t>
      </w:r>
    </w:p>
    <w:p w14:paraId="47C2B0BF" w14:textId="77777777" w:rsidR="0078525F" w:rsidRPr="00A546DD" w:rsidRDefault="0078525F" w:rsidP="0078525F">
      <w:pPr>
        <w:pStyle w:val="Default"/>
      </w:pPr>
    </w:p>
    <w:p w14:paraId="13036329" w14:textId="77777777" w:rsidR="0078525F" w:rsidRPr="00A546DD" w:rsidRDefault="0078525F" w:rsidP="0078525F">
      <w:pPr>
        <w:pStyle w:val="Default"/>
        <w:numPr>
          <w:ilvl w:val="0"/>
          <w:numId w:val="1"/>
        </w:numPr>
      </w:pPr>
      <w:r w:rsidRPr="00A546DD">
        <w:t>Which aspects or tools from the Together with Veterans program are the least useful for your community? Why?</w:t>
      </w:r>
      <w:bookmarkEnd w:id="0"/>
      <w:bookmarkEnd w:id="1"/>
      <w:r w:rsidRPr="00A546DD">
        <w:br/>
      </w:r>
    </w:p>
    <w:p w14:paraId="03FFD239" w14:textId="77777777" w:rsidR="0078525F" w:rsidRPr="00A546DD" w:rsidRDefault="0078525F" w:rsidP="0078525F">
      <w:pPr>
        <w:pStyle w:val="Default"/>
        <w:numPr>
          <w:ilvl w:val="0"/>
          <w:numId w:val="1"/>
        </w:numPr>
      </w:pPr>
      <w:r w:rsidRPr="00A546DD">
        <w:t>What would you tell people in other rural communities who are thinking about becoming involved with TWV?</w:t>
      </w:r>
    </w:p>
    <w:p w14:paraId="08307C46" w14:textId="77777777" w:rsidR="0078525F" w:rsidRPr="00A546DD" w:rsidRDefault="0078525F" w:rsidP="0078525F">
      <w:pPr>
        <w:pStyle w:val="Default"/>
        <w:ind w:left="1080" w:hanging="360"/>
      </w:pPr>
      <w:r w:rsidRPr="00A546DD">
        <w:tab/>
        <w:t>a. What lessons have your learned since starting TWV that you wish you would have known earlier?</w:t>
      </w:r>
    </w:p>
    <w:p w14:paraId="471C394F" w14:textId="77777777" w:rsidR="0078525F" w:rsidRPr="00A546DD" w:rsidRDefault="0078525F" w:rsidP="0078525F">
      <w:pPr>
        <w:pStyle w:val="Default"/>
        <w:ind w:left="1080" w:hanging="360"/>
      </w:pPr>
      <w:r w:rsidRPr="00A546DD">
        <w:t xml:space="preserve">      b. Are </w:t>
      </w:r>
      <w:proofErr w:type="gramStart"/>
      <w:r w:rsidRPr="00A546DD">
        <w:t>there</w:t>
      </w:r>
      <w:proofErr w:type="gramEnd"/>
      <w:r w:rsidRPr="00A546DD">
        <w:t xml:space="preserve"> things that came from TWV that you didn’t expect? What positive things? What about negatives?</w:t>
      </w:r>
      <w:r w:rsidRPr="00A546DD">
        <w:br/>
      </w:r>
    </w:p>
    <w:p w14:paraId="20CF682A" w14:textId="77777777" w:rsidR="0078525F" w:rsidRPr="00A546DD" w:rsidRDefault="0078525F" w:rsidP="0078525F">
      <w:pPr>
        <w:pStyle w:val="Default"/>
        <w:numPr>
          <w:ilvl w:val="0"/>
          <w:numId w:val="1"/>
        </w:numPr>
      </w:pPr>
      <w:r w:rsidRPr="00A546DD">
        <w:t>What do you think about keeping the program going?</w:t>
      </w:r>
    </w:p>
    <w:p w14:paraId="4FDBCC47" w14:textId="77777777" w:rsidR="0078525F" w:rsidRPr="00A546DD" w:rsidRDefault="0078525F" w:rsidP="0078525F">
      <w:pPr>
        <w:pStyle w:val="Default"/>
        <w:ind w:left="360"/>
      </w:pPr>
      <w:r w:rsidRPr="00A546DD">
        <w:t xml:space="preserve">           a. Is there a sustainability plan in development?</w:t>
      </w:r>
    </w:p>
    <w:p w14:paraId="3E38A266" w14:textId="77777777" w:rsidR="0078525F" w:rsidRPr="00A546DD" w:rsidRDefault="0078525F" w:rsidP="0078525F">
      <w:pPr>
        <w:pStyle w:val="Default"/>
        <w:ind w:left="360"/>
      </w:pPr>
      <w:r w:rsidRPr="00A546DD">
        <w:lastRenderedPageBreak/>
        <w:t xml:space="preserve">           b. What challenges and facilitators do you anticipate facing in sustaining TWV?</w:t>
      </w:r>
    </w:p>
    <w:p w14:paraId="1DBAFE65" w14:textId="77777777" w:rsidR="0078525F" w:rsidRPr="00A546DD" w:rsidRDefault="0078525F" w:rsidP="0078525F">
      <w:pPr>
        <w:pStyle w:val="Default"/>
        <w:ind w:left="360"/>
      </w:pPr>
    </w:p>
    <w:p w14:paraId="29BE2C47" w14:textId="77777777" w:rsidR="0078525F" w:rsidRPr="00A546DD" w:rsidRDefault="0078525F" w:rsidP="0078525F">
      <w:pPr>
        <w:pStyle w:val="Default"/>
        <w:numPr>
          <w:ilvl w:val="0"/>
          <w:numId w:val="1"/>
        </w:numPr>
      </w:pPr>
      <w:r w:rsidRPr="00A546DD">
        <w:t>Regarding Veteran suicide prevention, what do you think your community will be like 5 years from now? What challenges and facilitators do you think might impact Veteran suicide prevention?</w:t>
      </w:r>
    </w:p>
    <w:p w14:paraId="7FB5737C" w14:textId="77777777" w:rsidR="0078525F" w:rsidRPr="00A546DD" w:rsidRDefault="0078525F" w:rsidP="0078525F">
      <w:pPr>
        <w:pStyle w:val="Default"/>
        <w:ind w:left="360"/>
      </w:pPr>
    </w:p>
    <w:p w14:paraId="6F1C5820" w14:textId="77777777" w:rsidR="0078525F" w:rsidRPr="00A546DD" w:rsidRDefault="0078525F" w:rsidP="0078525F">
      <w:pPr>
        <w:pStyle w:val="Default"/>
        <w:numPr>
          <w:ilvl w:val="0"/>
          <w:numId w:val="1"/>
        </w:numPr>
      </w:pPr>
      <w:r w:rsidRPr="00A546DD">
        <w:t>What didn’t I ask that I should know?</w:t>
      </w:r>
    </w:p>
    <w:p w14:paraId="2D6DBC09" w14:textId="77777777" w:rsidR="0078525F" w:rsidRPr="00A546DD" w:rsidRDefault="0078525F" w:rsidP="0078525F">
      <w:pPr>
        <w:pStyle w:val="Default"/>
        <w:ind w:left="360"/>
        <w:rPr>
          <w:rFonts w:asciiTheme="minorHAnsi" w:hAnsiTheme="minorHAnsi" w:cstheme="minorHAnsi"/>
        </w:rPr>
      </w:pPr>
    </w:p>
    <w:p w14:paraId="65D37B36" w14:textId="77777777" w:rsidR="0078525F" w:rsidRDefault="0078525F" w:rsidP="0078525F">
      <w:pPr>
        <w:pStyle w:val="Default"/>
        <w:rPr>
          <w:rFonts w:asciiTheme="minorHAnsi" w:hAnsiTheme="minorHAnsi" w:cstheme="minorHAnsi"/>
        </w:rPr>
      </w:pPr>
    </w:p>
    <w:p w14:paraId="6AC749ED" w14:textId="77777777" w:rsidR="00BA31D8" w:rsidRDefault="00BA31D8"/>
    <w:sectPr w:rsidR="00BA3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9176CC"/>
    <w:multiLevelType w:val="hybridMultilevel"/>
    <w:tmpl w:val="0BE242D6"/>
    <w:lvl w:ilvl="0" w:tplc="7BBC7E1C">
      <w:start w:val="1"/>
      <w:numFmt w:val="upp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8D54908"/>
    <w:multiLevelType w:val="hybridMultilevel"/>
    <w:tmpl w:val="540A724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2781592">
    <w:abstractNumId w:val="0"/>
  </w:num>
  <w:num w:numId="2" w16cid:durableId="7957616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25F"/>
    <w:rsid w:val="001254FD"/>
    <w:rsid w:val="005B7913"/>
    <w:rsid w:val="0078525F"/>
    <w:rsid w:val="00B369AF"/>
    <w:rsid w:val="00BA31D8"/>
    <w:rsid w:val="00C66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105233"/>
  <w15:chartTrackingRefBased/>
  <w15:docId w15:val="{9DDDBF50-B63F-D944-89AF-2DD6CFC5B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25F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52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2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2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52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52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52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52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52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52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2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52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2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52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52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52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52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52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52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52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52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2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52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52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52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52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52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52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52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525F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78525F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f, Kyle</dc:creator>
  <cp:keywords/>
  <dc:description/>
  <cp:lastModifiedBy>Self, Kyle</cp:lastModifiedBy>
  <cp:revision>1</cp:revision>
  <dcterms:created xsi:type="dcterms:W3CDTF">2025-01-24T19:36:00Z</dcterms:created>
  <dcterms:modified xsi:type="dcterms:W3CDTF">2025-01-24T19:36:00Z</dcterms:modified>
</cp:coreProperties>
</file>